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5"/>
        <w:gridCol w:w="690"/>
        <w:gridCol w:w="5487"/>
        <w:gridCol w:w="1615"/>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1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3</w:t>
            </w:r>
          </w:p>
        </w:tc>
      </w:tr>
      <w:tr>
        <w:trPr/>
        <w:tc>
          <w:tcPr>
            <w:tcW w:w="8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1 &amp; Para 3</w:t>
            </w:r>
          </w:p>
        </w:tc>
      </w:tr>
      <w:tr>
        <w:trPr/>
        <w:tc>
          <w:tcPr>
            <w:tcW w:w="2065"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3</w:t>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 4</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 &amp; Table 2</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Para 1</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6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2 to 10</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6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Tahoma" w:hAnsi="Tahoma;Tahoma" w:cs="Tahoma;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Inaamul Haq</cp:lastModifiedBy>
  <cp:lastPrinted>2007-09-19T10:02:00Z</cp:lastPrinted>
  <dcterms:modified xsi:type="dcterms:W3CDTF">2019-05-16T04:55: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